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verage and standard deviation of the A(0.236)/A(0.076) values.</w:t>
      </w:r>
    </w:p>
    <w:p>
      <w:pPr>
        <w:pStyle w:val="Normal"/>
        <w:spacing w:lineRule="auto" w:line="240" w:before="0" w:after="280"/>
        <w:jc w:val="both"/>
        <w:rPr/>
      </w:pPr>
      <w:r>
        <w:rPr/>
        <w:t>A(0.236)/A(0.076) ratios correspond to single amino-acid substitution in each of the 32 non-conserved positions by I, P, K, Y, Q, T, D. Each value corresponds to a tree in Figure S5, panel A-G.</w:t>
      </w:r>
    </w:p>
    <w:tbl>
      <w:tblPr>
        <w:tblW w:w="579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710"/>
        <w:gridCol w:w="2450"/>
      </w:tblGrid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mino aci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verage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tandard Deviation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0654458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016972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1998690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006679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3499517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344262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4971871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069241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7952601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357276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0539452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082404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6009115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9402374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23:59:00Z</dcterms:created>
  <dc:creator>Vlada</dc:creator>
  <dc:description/>
  <cp:keywords/>
  <dc:language>en-US</dc:language>
  <cp:lastModifiedBy>Sanja</cp:lastModifiedBy>
  <dcterms:modified xsi:type="dcterms:W3CDTF">2013-03-19T12:37:00Z</dcterms:modified>
  <cp:revision>5</cp:revision>
  <dc:subject/>
  <dc:title/>
</cp:coreProperties>
</file>